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Appendix A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8"/>
        </w:rPr>
        <w:t>Pediatric Residency</w:t>
      </w:r>
      <w:r>
        <w:rPr/>
        <w:t xml:space="preserve"> Sleep Education Survey</w:t>
      </w:r>
    </w:p>
    <w:tbl>
      <w:tblPr>
        <w:tblW w:w="10350" w:type="dxa"/>
        <w:jc w:val="left"/>
        <w:tblInd w:w="-187" w:type="dxa"/>
        <w:tblLayout w:type="fixed"/>
        <w:tblCellMar>
          <w:top w:w="29" w:type="dxa"/>
          <w:left w:w="115" w:type="dxa"/>
          <w:bottom w:w="29" w:type="dxa"/>
          <w:right w:w="115" w:type="dxa"/>
        </w:tblCellMar>
      </w:tblPr>
      <w:tblGrid>
        <w:gridCol w:w="2697"/>
        <w:gridCol w:w="3376"/>
        <w:gridCol w:w="3849"/>
        <w:gridCol w:w="428"/>
      </w:tblGrid>
      <w:tr>
        <w:trPr>
          <w:trHeight w:val="626" w:hRule="atLeast"/>
        </w:trPr>
        <w:tc>
          <w:tcPr>
            <w:tcW w:w="9922" w:type="dxa"/>
            <w:gridSpan w:val="3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42" w:leader="none"/>
              </w:tabs>
              <w:spacing w:lineRule="auto" w:line="240" w:before="0" w:after="0"/>
              <w:ind w:left="342" w:hanging="450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How much time (in hours and minutes) is allocated to formal didactic sleep education in the following areas during Paediatric Residency or Postgraduate Training Programs?</w:t>
            </w:r>
          </w:p>
        </w:tc>
        <w:tc>
          <w:tcPr>
            <w:tcW w:w="42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</w:r>
          </w:p>
        </w:tc>
      </w:tr>
      <w:tr>
        <w:trPr>
          <w:trHeight w:val="284" w:hRule="atLeast"/>
        </w:trPr>
        <w:tc>
          <w:tcPr>
            <w:tcW w:w="269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384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42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>
          <w:trHeight w:val="4541" w:hRule="atLeast"/>
        </w:trPr>
        <w:tc>
          <w:tcPr>
            <w:tcW w:w="10350" w:type="dxa"/>
            <w:gridSpan w:val="4"/>
            <w:tcBorders/>
            <w:vAlign w:val="center"/>
          </w:tcPr>
          <w:tbl>
            <w:tblPr>
              <w:tblW w:w="9349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2"/>
              <w:gridCol w:w="3444"/>
              <w:gridCol w:w="1076"/>
              <w:gridCol w:w="956"/>
              <w:gridCol w:w="3311"/>
            </w:tblGrid>
            <w:tr>
              <w:trPr>
                <w:trHeight w:val="309" w:hRule="atLeast"/>
              </w:trPr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FFFFFF"/>
                  </w:tcBorders>
                  <w:shd w:fill="000000" w:val="clea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Arial" w:hAnsi="Arial" w:cs="Arial"/>
                      <w:b/>
                      <w:b/>
                      <w:bCs/>
                      <w:color w:val="FFFFFF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FFFFFF"/>
                      <w:sz w:val="20"/>
                      <w:szCs w:val="20"/>
                    </w:rPr>
                  </w:r>
                </w:p>
              </w:tc>
              <w:tc>
                <w:tcPr>
                  <w:tcW w:w="3444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FFFFFF"/>
                  </w:tcBorders>
                  <w:shd w:fill="000000" w:val="clear"/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color w:val="FFFFFF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FFFFFF"/>
                      <w:sz w:val="20"/>
                      <w:szCs w:val="20"/>
                    </w:rPr>
                    <w:t xml:space="preserve">Curriculum Area </w:t>
                  </w:r>
                </w:p>
              </w:tc>
              <w:tc>
                <w:tcPr>
                  <w:tcW w:w="2032" w:type="dxa"/>
                  <w:gridSpan w:val="2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fill="000000" w:val="clear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Arial" w:hAnsi="Arial" w:cs="Arial"/>
                      <w:color w:val="FFFFFF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FFFFFF"/>
                      <w:sz w:val="20"/>
                      <w:szCs w:val="20"/>
                    </w:rPr>
                    <w:t>Do you cover this area?</w:t>
                  </w:r>
                </w:p>
              </w:tc>
              <w:tc>
                <w:tcPr>
                  <w:tcW w:w="3311" w:type="dxa"/>
                  <w:vMerge w:val="restart"/>
                  <w:tcBorders>
                    <w:top w:val="single" w:sz="4" w:space="0" w:color="000000"/>
                    <w:left w:val="single" w:sz="4" w:space="0" w:color="FFFFFF"/>
                    <w:bottom w:val="single" w:sz="4" w:space="0" w:color="000000"/>
                    <w:right w:val="single" w:sz="4" w:space="0" w:color="000000"/>
                  </w:tcBorders>
                  <w:shd w:fill="000000" w:val="clear"/>
                  <w:vAlign w:val="center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Arial" w:hAnsi="Arial" w:cs="Arial"/>
                      <w:color w:val="FFFFFF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FFFFFF"/>
                      <w:sz w:val="20"/>
                      <w:szCs w:val="20"/>
                    </w:rPr>
                    <w:t>If yes, please specify the amount of time</w:t>
                  </w:r>
                </w:p>
              </w:tc>
            </w:tr>
            <w:tr>
              <w:trPr>
                <w:trHeight w:val="154" w:hRule="atLeast"/>
              </w:trPr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FFFFFF"/>
                  </w:tcBorders>
                  <w:shd w:fill="000000" w:val="clea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Arial" w:hAnsi="Arial" w:cs="Arial"/>
                      <w:b/>
                      <w:b/>
                      <w:bCs/>
                      <w:color w:val="FFFFFF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FFFFFF"/>
                      <w:sz w:val="20"/>
                      <w:szCs w:val="20"/>
                    </w:rPr>
                  </w:r>
                </w:p>
              </w:tc>
              <w:tc>
                <w:tcPr>
                  <w:tcW w:w="3444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FFFFFF"/>
                  </w:tcBorders>
                  <w:shd w:fill="000000" w:val="clear"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1076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fill="000000" w:val="clear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Arial" w:hAnsi="Arial" w:cs="Arial"/>
                      <w:b/>
                      <w:b/>
                      <w:bCs/>
                      <w:color w:val="FFFFFF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FFFFFF"/>
                      <w:sz w:val="20"/>
                      <w:szCs w:val="20"/>
                    </w:rPr>
                    <w:t xml:space="preserve">YES </w:t>
                  </w:r>
                  <w: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Auto/>
                          <w:checked/>
                        </w:checkBox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  <w:color w:val="FFFFFF"/>
                    </w:rPr>
                    <w:instrText xml:space="preserve"> FORMCHECKBOX </w:instrText>
                  </w:r>
                  <w:r>
                    <w:rPr>
                      <w:sz w:val="20"/>
                      <w:szCs w:val="20"/>
                      <w:rFonts w:cs="Arial" w:ascii="Arial" w:hAnsi="Arial"/>
                      <w:color w:val="FFFFFF"/>
                    </w:rPr>
                    <w:fldChar w:fldCharType="separate"/>
                  </w:r>
                  <w:bookmarkStart w:id="0" w:name="__Fieldmark__0_688358655"/>
                  <w:bookmarkStart w:id="1" w:name="__Fieldmark__0_688358655"/>
                  <w:bookmarkEnd w:id="1"/>
                  <w:r/>
                  <w:r>
                    <w:rPr>
                      <w:sz w:val="20"/>
                      <w:szCs w:val="20"/>
                      <w:rFonts w:cs="Arial" w:ascii="Arial" w:hAnsi="Arial"/>
                      <w:color w:val="FFFFFF"/>
                    </w:rPr>
                    <w:fldChar w:fldCharType="end"/>
                  </w:r>
                  <w:r>
                    <w:rPr>
                      <w:rFonts w:cs="Arial" w:ascii="Arial" w:hAnsi="Arial"/>
                      <w:color w:val="FFFFFF"/>
                      <w:sz w:val="20"/>
                      <w:szCs w:val="20"/>
                    </w:rPr>
                  </w:r>
                </w:p>
              </w:tc>
              <w:tc>
                <w:tcPr>
                  <w:tcW w:w="956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fill="000000" w:val="clea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FFFFFF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FFFFFF"/>
                      <w:sz w:val="20"/>
                      <w:szCs w:val="20"/>
                    </w:rPr>
                    <w:t xml:space="preserve">NO </w:t>
                  </w:r>
                  <w: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Auto/>
                          <w:checked/>
                        </w:checkBox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  <w:color w:val="FFFFFF"/>
                    </w:rPr>
                    <w:instrText xml:space="preserve"> FORMCHECKBOX </w:instrText>
                  </w:r>
                  <w:r>
                    <w:rPr>
                      <w:sz w:val="20"/>
                      <w:szCs w:val="20"/>
                      <w:rFonts w:cs="Arial" w:ascii="Arial" w:hAnsi="Arial"/>
                      <w:color w:val="FFFFFF"/>
                    </w:rPr>
                    <w:fldChar w:fldCharType="separate"/>
                  </w:r>
                  <w:bookmarkStart w:id="2" w:name="__Fieldmark__1_688358655"/>
                  <w:bookmarkStart w:id="3" w:name="__Fieldmark__1_688358655"/>
                  <w:bookmarkEnd w:id="3"/>
                  <w:r/>
                  <w:r>
                    <w:rPr>
                      <w:sz w:val="20"/>
                      <w:szCs w:val="20"/>
                      <w:rFonts w:cs="Arial" w:ascii="Arial" w:hAnsi="Arial"/>
                      <w:color w:val="FFFFFF"/>
                    </w:rPr>
                    <w:fldChar w:fldCharType="end"/>
                  </w:r>
                  <w:r>
                    <w:rPr>
                      <w:rFonts w:cs="Arial" w:ascii="Arial" w:hAnsi="Arial"/>
                      <w:color w:val="FFFFFF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spacing w:before="0" w:after="200"/>
                    <w:jc w:val="center"/>
                    <w:rPr>
                      <w:rFonts w:ascii="Arial" w:hAnsi="Arial" w:cs="Arial"/>
                      <w:b/>
                      <w:b/>
                      <w:bCs/>
                      <w:color w:val="FFFFFF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FFFFFF"/>
                      <w:sz w:val="20"/>
                      <w:szCs w:val="20"/>
                    </w:rPr>
                  </w:r>
                </w:p>
              </w:tc>
              <w:tc>
                <w:tcPr>
                  <w:tcW w:w="3311" w:type="dxa"/>
                  <w:vMerge w:val="continue"/>
                  <w:tcBorders>
                    <w:top w:val="single" w:sz="4" w:space="0" w:color="000000"/>
                    <w:left w:val="single" w:sz="4" w:space="0" w:color="FFFFFF"/>
                    <w:bottom w:val="single" w:sz="4" w:space="0" w:color="000000"/>
                    <w:right w:val="single" w:sz="4" w:space="0" w:color="000000"/>
                  </w:tcBorders>
                  <w:shd w:fill="000000" w:val="clear"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Arial" w:hAnsi="Arial" w:cs="Arial"/>
                      <w:b/>
                      <w:b/>
                      <w:bCs/>
                      <w:color w:val="FFFFFF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FFFFFF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34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Cardiology </w:t>
                  </w:r>
                </w:p>
              </w:tc>
              <w:tc>
                <w:tcPr>
                  <w:tcW w:w="1076" w:type="dxa"/>
                  <w:tcBorders>
                    <w:top w:val="single" w:sz="4" w:space="0" w:color="FFFFFF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spacing w:before="240" w:after="2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instrText xml:space="preserve"> FORMCHECKBOX </w:instrText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separate"/>
                  </w:r>
                  <w:bookmarkStart w:id="4" w:name="__Fieldmark__2_688358655"/>
                  <w:bookmarkStart w:id="5" w:name="__Fieldmark__2_688358655"/>
                  <w:bookmarkEnd w:id="5"/>
                  <w:r/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956" w:type="dxa"/>
                  <w:tcBorders>
                    <w:top w:val="single" w:sz="4" w:space="0" w:color="FFFFFF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240" w:after="2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instrText xml:space="preserve"> FORMCHECKBOX </w:instrText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separate"/>
                  </w:r>
                  <w:bookmarkStart w:id="6" w:name="__Fieldmark__3_688358655"/>
                  <w:bookmarkStart w:id="7" w:name="__Fieldmark__3_688358655"/>
                  <w:bookmarkEnd w:id="7"/>
                  <w:r/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33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jc w:val="center"/>
                    <w:rPr/>
                  </w:pPr>
                  <w:r>
                    <w:fldChar w:fldCharType="begin">
                      <w:ffData>
                        <w:name w:val="Unnamed"/>
                        <w:enabled/>
                        <w:calcOnExit w:val="0"/>
                        <w:textInput>
                          <w:maxLength w:val="2"/>
                        </w:textInput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instrText xml:space="preserve"> FORMTEXT </w:instrTex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separate"/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  <w:t>00</w: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  <w:lang w:bidi="en-US"/>
                    </w:rPr>
                    <w:t xml:space="preserve">hours </w:t>
                  </w:r>
                  <w:r>
                    <w:fldChar w:fldCharType="begin">
                      <w:ffData>
                        <w:name w:val="Unnamed Copy 1"/>
                        <w:enabled/>
                        <w:calcOnExit w:val="0"/>
                        <w:textInput>
                          <w:maxLength w:val="2"/>
                        </w:textInput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instrText xml:space="preserve"> FORMTEXT </w:instrTex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separate"/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  <w:t>00</w: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  <w:lang w:bidi="en-US"/>
                    </w:rPr>
                    <w:t xml:space="preserve"> </w:t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  <w:t>minutes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34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ENT/Otolaryngology </w:t>
                  </w:r>
                </w:p>
              </w:tc>
              <w:tc>
                <w:tcPr>
                  <w:tcW w:w="10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240" w:after="2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instrText xml:space="preserve"> FORMCHECKBOX </w:instrText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separate"/>
                  </w:r>
                  <w:bookmarkStart w:id="8" w:name="__Fieldmark__6_688358655"/>
                  <w:bookmarkStart w:id="9" w:name="__Fieldmark__6_688358655"/>
                  <w:bookmarkEnd w:id="9"/>
                  <w:r/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9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240" w:after="2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instrText xml:space="preserve"> FORMCHECKBOX </w:instrText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separate"/>
                  </w:r>
                  <w:bookmarkStart w:id="10" w:name="__Fieldmark__7_688358655"/>
                  <w:bookmarkStart w:id="11" w:name="__Fieldmark__7_688358655"/>
                  <w:bookmarkEnd w:id="11"/>
                  <w:r/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33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jc w:val="center"/>
                    <w:rPr/>
                  </w:pPr>
                  <w:r>
                    <w:fldChar w:fldCharType="begin">
                      <w:ffData>
                        <w:name w:val="Unnamed Copy 2"/>
                        <w:enabled/>
                        <w:calcOnExit w:val="0"/>
                        <w:textInput>
                          <w:maxLength w:val="2"/>
                        </w:textInput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instrText xml:space="preserve"> FORMTEXT </w:instrTex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separate"/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  <w:t>00</w: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  <w:lang w:bidi="en-US"/>
                    </w:rPr>
                    <w:t xml:space="preserve">hours </w:t>
                  </w:r>
                  <w:r>
                    <w:fldChar w:fldCharType="begin">
                      <w:ffData>
                        <w:name w:val="Unnamed Copy 3"/>
                        <w:enabled/>
                        <w:calcOnExit w:val="0"/>
                        <w:textInput>
                          <w:maxLength w:val="2"/>
                        </w:textInput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instrText xml:space="preserve"> FORMTEXT </w:instrTex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separate"/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  <w:t>00</w: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  <w:lang w:bidi="en-US"/>
                    </w:rPr>
                    <w:t xml:space="preserve"> </w:t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  <w:t>minutes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34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Neurology </w:t>
                  </w:r>
                </w:p>
              </w:tc>
              <w:tc>
                <w:tcPr>
                  <w:tcW w:w="10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240" w:after="2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instrText xml:space="preserve"> FORMCHECKBOX </w:instrText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separate"/>
                  </w:r>
                  <w:bookmarkStart w:id="12" w:name="__Fieldmark__10_688358655"/>
                  <w:bookmarkStart w:id="13" w:name="__Fieldmark__10_688358655"/>
                  <w:bookmarkEnd w:id="13"/>
                  <w:r/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9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240" w:after="2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instrText xml:space="preserve"> FORMCHECKBOX </w:instrText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separate"/>
                  </w:r>
                  <w:bookmarkStart w:id="14" w:name="__Fieldmark__11_688358655"/>
                  <w:bookmarkStart w:id="15" w:name="__Fieldmark__11_688358655"/>
                  <w:bookmarkEnd w:id="15"/>
                  <w:r/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33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jc w:val="center"/>
                    <w:rPr/>
                  </w:pPr>
                  <w:r>
                    <w:fldChar w:fldCharType="begin">
                      <w:ffData>
                        <w:name w:val="Unnamed Copy 4"/>
                        <w:enabled/>
                        <w:calcOnExit w:val="0"/>
                        <w:textInput>
                          <w:maxLength w:val="2"/>
                        </w:textInput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instrText xml:space="preserve"> FORMTEXT </w:instrTex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separate"/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  <w:t>00</w: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  <w:lang w:bidi="en-US"/>
                    </w:rPr>
                    <w:t xml:space="preserve">hours </w:t>
                  </w:r>
                  <w:r>
                    <w:fldChar w:fldCharType="begin">
                      <w:ffData>
                        <w:name w:val="Unnamed Copy 5"/>
                        <w:enabled/>
                        <w:calcOnExit w:val="0"/>
                        <w:textInput>
                          <w:maxLength w:val="2"/>
                        </w:textInput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instrText xml:space="preserve"> FORMTEXT </w:instrTex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separate"/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  <w:t>00</w: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  <w:lang w:bidi="en-US"/>
                    </w:rPr>
                    <w:t xml:space="preserve"> </w:t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  <w:t>minutes</w:t>
                  </w:r>
                </w:p>
              </w:tc>
            </w:tr>
            <w:tr>
              <w:trPr>
                <w:trHeight w:val="265" w:hRule="atLeast"/>
              </w:trPr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34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Respiratory/Pulmonology </w:t>
                  </w:r>
                </w:p>
              </w:tc>
              <w:tc>
                <w:tcPr>
                  <w:tcW w:w="10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240" w:after="2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instrText xml:space="preserve"> FORMCHECKBOX </w:instrText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separate"/>
                  </w:r>
                  <w:bookmarkStart w:id="16" w:name="__Fieldmark__14_688358655"/>
                  <w:bookmarkStart w:id="17" w:name="__Fieldmark__14_688358655"/>
                  <w:bookmarkEnd w:id="17"/>
                  <w:r/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9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240" w:after="2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instrText xml:space="preserve"> FORMCHECKBOX </w:instrText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separate"/>
                  </w:r>
                  <w:bookmarkStart w:id="18" w:name="__Fieldmark__15_688358655"/>
                  <w:bookmarkStart w:id="19" w:name="__Fieldmark__15_688358655"/>
                  <w:bookmarkEnd w:id="19"/>
                  <w:r/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33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jc w:val="center"/>
                    <w:rPr/>
                  </w:pPr>
                  <w:r>
                    <w:fldChar w:fldCharType="begin">
                      <w:ffData>
                        <w:name w:val="Unnamed Copy 6"/>
                        <w:enabled/>
                        <w:calcOnExit w:val="0"/>
                        <w:textInput>
                          <w:maxLength w:val="2"/>
                        </w:textInput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instrText xml:space="preserve"> FORMTEXT </w:instrTex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separate"/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  <w:t>00</w: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  <w:lang w:bidi="en-US"/>
                    </w:rPr>
                    <w:t xml:space="preserve">hours </w:t>
                  </w:r>
                  <w:r>
                    <w:fldChar w:fldCharType="begin">
                      <w:ffData>
                        <w:name w:val="Unnamed Copy 7"/>
                        <w:enabled/>
                        <w:calcOnExit w:val="0"/>
                        <w:textInput>
                          <w:maxLength w:val="2"/>
                        </w:textInput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instrText xml:space="preserve"> FORMTEXT </w:instrTex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separate"/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  <w:t>00</w: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  <w:lang w:bidi="en-US"/>
                    </w:rPr>
                    <w:t xml:space="preserve"> </w:t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  <w:t>minutes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34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Development </w:t>
                  </w:r>
                </w:p>
              </w:tc>
              <w:tc>
                <w:tcPr>
                  <w:tcW w:w="10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240" w:after="2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instrText xml:space="preserve"> FORMCHECKBOX </w:instrText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separate"/>
                  </w:r>
                  <w:bookmarkStart w:id="20" w:name="__Fieldmark__18_688358655"/>
                  <w:bookmarkStart w:id="21" w:name="__Fieldmark__18_688358655"/>
                  <w:bookmarkEnd w:id="21"/>
                  <w:r/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9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240" w:after="2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instrText xml:space="preserve"> FORMCHECKBOX </w:instrText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separate"/>
                  </w:r>
                  <w:bookmarkStart w:id="22" w:name="__Fieldmark__19_688358655"/>
                  <w:bookmarkStart w:id="23" w:name="__Fieldmark__19_688358655"/>
                  <w:bookmarkEnd w:id="23"/>
                  <w:r/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33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jc w:val="center"/>
                    <w:rPr/>
                  </w:pPr>
                  <w:r>
                    <w:fldChar w:fldCharType="begin">
                      <w:ffData>
                        <w:name w:val="Unnamed Copy 8"/>
                        <w:enabled/>
                        <w:calcOnExit w:val="0"/>
                        <w:textInput>
                          <w:maxLength w:val="2"/>
                        </w:textInput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instrText xml:space="preserve"> FORMTEXT </w:instrTex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separate"/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  <w:t>00</w: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  <w:lang w:bidi="en-US"/>
                    </w:rPr>
                    <w:t xml:space="preserve">hours </w:t>
                  </w:r>
                  <w:r>
                    <w:fldChar w:fldCharType="begin">
                      <w:ffData>
                        <w:name w:val="Unnamed Copy 9"/>
                        <w:enabled/>
                        <w:calcOnExit w:val="0"/>
                        <w:textInput>
                          <w:maxLength w:val="2"/>
                        </w:textInput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instrText xml:space="preserve"> FORMTEXT </w:instrTex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separate"/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  <w:t>00</w: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  <w:lang w:bidi="en-US"/>
                    </w:rPr>
                    <w:t xml:space="preserve"> </w:t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  <w:t>minutes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34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Psychiatry/Psychology </w:t>
                  </w:r>
                </w:p>
              </w:tc>
              <w:tc>
                <w:tcPr>
                  <w:tcW w:w="10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240" w:after="2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instrText xml:space="preserve"> FORMCHECKBOX </w:instrText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separate"/>
                  </w:r>
                  <w:bookmarkStart w:id="24" w:name="__Fieldmark__22_688358655"/>
                  <w:bookmarkStart w:id="25" w:name="__Fieldmark__22_688358655"/>
                  <w:bookmarkEnd w:id="25"/>
                  <w:r/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9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240" w:after="2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instrText xml:space="preserve"> FORMCHECKBOX </w:instrText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separate"/>
                  </w:r>
                  <w:bookmarkStart w:id="26" w:name="__Fieldmark__23_688358655"/>
                  <w:bookmarkStart w:id="27" w:name="__Fieldmark__23_688358655"/>
                  <w:bookmarkEnd w:id="27"/>
                  <w:r/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33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jc w:val="center"/>
                    <w:rPr/>
                  </w:pPr>
                  <w:r>
                    <w:fldChar w:fldCharType="begin">
                      <w:ffData>
                        <w:name w:val="Unnamed Copy 10"/>
                        <w:enabled/>
                        <w:calcOnExit w:val="0"/>
                        <w:textInput>
                          <w:maxLength w:val="2"/>
                        </w:textInput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instrText xml:space="preserve"> FORMTEXT </w:instrTex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separate"/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  <w:t>00</w: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  <w:lang w:bidi="en-US"/>
                    </w:rPr>
                    <w:t xml:space="preserve">hours </w:t>
                  </w:r>
                  <w:r>
                    <w:fldChar w:fldCharType="begin">
                      <w:ffData>
                        <w:name w:val="Unnamed Copy 11"/>
                        <w:enabled/>
                        <w:calcOnExit w:val="0"/>
                        <w:textInput>
                          <w:maxLength w:val="2"/>
                        </w:textInput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instrText xml:space="preserve"> FORMTEXT </w:instrTex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separate"/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  <w:t>00</w: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  <w:lang w:bidi="en-US"/>
                    </w:rPr>
                    <w:t xml:space="preserve"> </w:t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  <w:t>minutes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34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Other </w:t>
                  </w:r>
                </w:p>
              </w:tc>
              <w:tc>
                <w:tcPr>
                  <w:tcW w:w="10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240" w:after="2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instrText xml:space="preserve"> FORMCHECKBOX </w:instrText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separate"/>
                  </w:r>
                  <w:bookmarkStart w:id="28" w:name="__Fieldmark__26_688358655"/>
                  <w:bookmarkStart w:id="29" w:name="__Fieldmark__26_688358655"/>
                  <w:bookmarkEnd w:id="29"/>
                  <w:r/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9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240" w:after="2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instrText xml:space="preserve"> FORMCHECKBOX </w:instrText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separate"/>
                  </w:r>
                  <w:bookmarkStart w:id="30" w:name="__Fieldmark__27_688358655"/>
                  <w:bookmarkStart w:id="31" w:name="__Fieldmark__27_688358655"/>
                  <w:bookmarkEnd w:id="31"/>
                  <w:r/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33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jc w:val="center"/>
                    <w:rPr/>
                  </w:pPr>
                  <w:r>
                    <w:fldChar w:fldCharType="begin">
                      <w:ffData>
                        <w:name w:val="Unnamed Copy 12"/>
                        <w:enabled/>
                        <w:calcOnExit w:val="0"/>
                        <w:textInput>
                          <w:maxLength w:val="2"/>
                        </w:textInput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instrText xml:space="preserve"> FORMTEXT </w:instrTex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separate"/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  <w:t>00</w: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  <w:lang w:bidi="en-US"/>
                    </w:rPr>
                    <w:t xml:space="preserve">hours </w:t>
                  </w:r>
                  <w:r>
                    <w:fldChar w:fldCharType="begin">
                      <w:ffData>
                        <w:name w:val="Unnamed Copy 13"/>
                        <w:enabled/>
                        <w:calcOnExit w:val="0"/>
                        <w:textInput>
                          <w:maxLength w:val="2"/>
                        </w:textInput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instrText xml:space="preserve"> FORMTEXT </w:instrTex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separate"/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  <w:t>00</w: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  <w:lang w:bidi="en-US"/>
                    </w:rPr>
                    <w:t xml:space="preserve"> </w:t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  <w:t>minutes</w:t>
                  </w:r>
                </w:p>
              </w:tc>
            </w:tr>
          </w:tbl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</w:tr>
      <w:tr>
        <w:trPr>
          <w:trHeight w:val="284" w:hRule="atLeast"/>
        </w:trPr>
        <w:tc>
          <w:tcPr>
            <w:tcW w:w="269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384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42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>
          <w:trHeight w:val="284" w:hRule="atLeast"/>
        </w:trPr>
        <w:tc>
          <w:tcPr>
            <w:tcW w:w="992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360" w:hanging="0"/>
              <w:rPr>
                <w:rFonts w:ascii="Arial" w:hAnsi="Arial" w:cs="Arial"/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</w:r>
          </w:p>
        </w:tc>
        <w:tc>
          <w:tcPr>
            <w:tcW w:w="42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</w:r>
          </w:p>
        </w:tc>
      </w:tr>
      <w:tr>
        <w:trPr>
          <w:trHeight w:val="463" w:hRule="atLeast"/>
        </w:trPr>
        <w:tc>
          <w:tcPr>
            <w:tcW w:w="9922" w:type="dxa"/>
            <w:gridSpan w:val="3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spacing w:lineRule="auto" w:line="240" w:before="0" w:after="0"/>
              <w:ind w:left="342" w:hanging="360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What topics of ‘sleep’ are covered in Paediatric Residency or Postgraduate Training Programs? (Please tick all that apply)</w:t>
            </w:r>
          </w:p>
        </w:tc>
        <w:tc>
          <w:tcPr>
            <w:tcW w:w="42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</w:r>
          </w:p>
        </w:tc>
      </w:tr>
      <w:tr>
        <w:trPr>
          <w:trHeight w:val="5273" w:hRule="atLeast"/>
        </w:trPr>
        <w:tc>
          <w:tcPr>
            <w:tcW w:w="9922" w:type="dxa"/>
            <w:gridSpan w:val="3"/>
            <w:tcBorders/>
            <w:vAlign w:val="center"/>
          </w:tcPr>
          <w:tbl>
            <w:tblPr>
              <w:tblW w:w="9425" w:type="dxa"/>
              <w:jc w:val="righ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5"/>
              <w:gridCol w:w="4119"/>
              <w:gridCol w:w="1194"/>
              <w:gridCol w:w="992"/>
              <w:gridCol w:w="2695"/>
            </w:tblGrid>
            <w:tr>
              <w:trPr>
                <w:trHeight w:val="309" w:hRule="atLeast"/>
              </w:trPr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FFFFFF"/>
                  </w:tcBorders>
                  <w:shd w:fill="000000" w:val="clea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Arial" w:hAnsi="Arial" w:cs="Arial"/>
                      <w:b/>
                      <w:b/>
                      <w:bCs/>
                      <w:color w:val="FFFFFF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FFFFFF"/>
                      <w:sz w:val="20"/>
                      <w:szCs w:val="20"/>
                    </w:rPr>
                  </w:r>
                </w:p>
              </w:tc>
              <w:tc>
                <w:tcPr>
                  <w:tcW w:w="4119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FFFFFF"/>
                  </w:tcBorders>
                  <w:shd w:fill="000000" w:val="clear"/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color w:val="FFFFFF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FFFFFF"/>
                      <w:sz w:val="20"/>
                      <w:szCs w:val="20"/>
                    </w:rPr>
                    <w:t>Topics Covered</w:t>
                  </w:r>
                </w:p>
              </w:tc>
              <w:tc>
                <w:tcPr>
                  <w:tcW w:w="2186" w:type="dxa"/>
                  <w:gridSpan w:val="2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fill="000000" w:val="clear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Arial" w:hAnsi="Arial" w:cs="Arial"/>
                      <w:color w:val="FFFFFF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FFFFFF"/>
                      <w:sz w:val="20"/>
                      <w:szCs w:val="20"/>
                    </w:rPr>
                    <w:t>Do you cover this topic?</w:t>
                  </w:r>
                </w:p>
              </w:tc>
              <w:tc>
                <w:tcPr>
                  <w:tcW w:w="2695" w:type="dxa"/>
                  <w:vMerge w:val="restart"/>
                  <w:tcBorders>
                    <w:top w:val="single" w:sz="4" w:space="0" w:color="000000"/>
                    <w:left w:val="single" w:sz="4" w:space="0" w:color="FFFFFF"/>
                    <w:bottom w:val="single" w:sz="4" w:space="0" w:color="000000"/>
                    <w:right w:val="single" w:sz="4" w:space="0" w:color="000000"/>
                  </w:tcBorders>
                  <w:shd w:fill="000000" w:val="clear"/>
                  <w:vAlign w:val="center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Arial" w:hAnsi="Arial" w:cs="Arial"/>
                      <w:color w:val="FFFFFF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FFFFFF"/>
                      <w:sz w:val="20"/>
                      <w:szCs w:val="20"/>
                    </w:rPr>
                    <w:t>If yes, please specify the amount of time</w:t>
                  </w:r>
                </w:p>
              </w:tc>
            </w:tr>
            <w:tr>
              <w:trPr>
                <w:trHeight w:val="154" w:hRule="atLeast"/>
              </w:trPr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FFFFFF"/>
                  </w:tcBorders>
                  <w:shd w:fill="000000" w:val="clea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Arial" w:hAnsi="Arial" w:cs="Arial"/>
                      <w:b/>
                      <w:b/>
                      <w:bCs/>
                      <w:color w:val="FFFFFF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FFFFFF"/>
                      <w:sz w:val="20"/>
                      <w:szCs w:val="20"/>
                    </w:rPr>
                  </w:r>
                </w:p>
              </w:tc>
              <w:tc>
                <w:tcPr>
                  <w:tcW w:w="4119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FFFFFF"/>
                  </w:tcBorders>
                  <w:shd w:fill="000000" w:val="clear"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1194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fill="000000" w:val="clear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Arial" w:hAnsi="Arial" w:cs="Arial"/>
                      <w:b/>
                      <w:b/>
                      <w:bCs/>
                      <w:color w:val="FFFFFF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FFFFFF"/>
                      <w:sz w:val="20"/>
                      <w:szCs w:val="20"/>
                    </w:rPr>
                    <w:t xml:space="preserve">YES </w:t>
                  </w:r>
                  <w: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Auto/>
                          <w:checked/>
                        </w:checkBox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  <w:color w:val="FFFFFF"/>
                    </w:rPr>
                    <w:instrText xml:space="preserve"> FORMCHECKBOX </w:instrText>
                  </w:r>
                  <w:r>
                    <w:rPr>
                      <w:sz w:val="20"/>
                      <w:szCs w:val="20"/>
                      <w:rFonts w:cs="Arial" w:ascii="Arial" w:hAnsi="Arial"/>
                      <w:color w:val="FFFFFF"/>
                    </w:rPr>
                    <w:fldChar w:fldCharType="separate"/>
                  </w:r>
                  <w:bookmarkStart w:id="32" w:name="__Fieldmark__30_688358655"/>
                  <w:bookmarkStart w:id="33" w:name="__Fieldmark__30_688358655"/>
                  <w:bookmarkEnd w:id="33"/>
                  <w:r/>
                  <w:r>
                    <w:rPr>
                      <w:sz w:val="20"/>
                      <w:szCs w:val="20"/>
                      <w:rFonts w:cs="Arial" w:ascii="Arial" w:hAnsi="Arial"/>
                      <w:color w:val="FFFFFF"/>
                    </w:rPr>
                    <w:fldChar w:fldCharType="end"/>
                  </w:r>
                  <w:r>
                    <w:rPr>
                      <w:rFonts w:cs="Arial" w:ascii="Arial" w:hAnsi="Arial"/>
                      <w:color w:val="FFFFFF"/>
                      <w:sz w:val="20"/>
                      <w:szCs w:val="20"/>
                    </w:rPr>
                  </w:r>
                </w:p>
              </w:tc>
              <w:tc>
                <w:tcPr>
                  <w:tcW w:w="992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fill="000000" w:val="clea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FFFFFF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FFFFFF"/>
                      <w:sz w:val="20"/>
                      <w:szCs w:val="20"/>
                    </w:rPr>
                    <w:t xml:space="preserve">NO </w:t>
                  </w:r>
                  <w: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Auto/>
                          <w:checked/>
                        </w:checkBox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  <w:color w:val="FFFFFF"/>
                    </w:rPr>
                    <w:instrText xml:space="preserve"> FORMCHECKBOX </w:instrText>
                  </w:r>
                  <w:r>
                    <w:rPr>
                      <w:sz w:val="20"/>
                      <w:szCs w:val="20"/>
                      <w:rFonts w:cs="Arial" w:ascii="Arial" w:hAnsi="Arial"/>
                      <w:color w:val="FFFFFF"/>
                    </w:rPr>
                    <w:fldChar w:fldCharType="separate"/>
                  </w:r>
                  <w:bookmarkStart w:id="34" w:name="__Fieldmark__31_688358655"/>
                  <w:bookmarkStart w:id="35" w:name="__Fieldmark__31_688358655"/>
                  <w:bookmarkEnd w:id="35"/>
                  <w:r/>
                  <w:r>
                    <w:rPr>
                      <w:sz w:val="20"/>
                      <w:szCs w:val="20"/>
                      <w:rFonts w:cs="Arial" w:ascii="Arial" w:hAnsi="Arial"/>
                      <w:color w:val="FFFFFF"/>
                    </w:rPr>
                    <w:fldChar w:fldCharType="end"/>
                  </w:r>
                  <w:r>
                    <w:rPr>
                      <w:rFonts w:cs="Arial" w:ascii="Arial" w:hAnsi="Arial"/>
                      <w:color w:val="FFFFFF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spacing w:before="0" w:after="200"/>
                    <w:jc w:val="center"/>
                    <w:rPr>
                      <w:rFonts w:ascii="Arial" w:hAnsi="Arial" w:cs="Arial"/>
                      <w:b/>
                      <w:b/>
                      <w:bCs/>
                      <w:color w:val="FFFFFF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FFFFFF"/>
                      <w:sz w:val="20"/>
                      <w:szCs w:val="20"/>
                    </w:rPr>
                  </w:r>
                </w:p>
              </w:tc>
              <w:tc>
                <w:tcPr>
                  <w:tcW w:w="2695" w:type="dxa"/>
                  <w:vMerge w:val="continue"/>
                  <w:tcBorders>
                    <w:top w:val="single" w:sz="4" w:space="0" w:color="000000"/>
                    <w:left w:val="single" w:sz="4" w:space="0" w:color="FFFFFF"/>
                    <w:bottom w:val="single" w:sz="4" w:space="0" w:color="000000"/>
                    <w:right w:val="single" w:sz="4" w:space="0" w:color="000000"/>
                  </w:tcBorders>
                  <w:shd w:fill="000000" w:val="clear"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Arial" w:hAnsi="Arial" w:cs="Arial"/>
                      <w:b/>
                      <w:b/>
                      <w:bCs/>
                      <w:color w:val="FFFFFF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FFFFFF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11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Normal Sleep </w:t>
                  </w:r>
                </w:p>
              </w:tc>
              <w:tc>
                <w:tcPr>
                  <w:tcW w:w="1194" w:type="dxa"/>
                  <w:tcBorders>
                    <w:top w:val="single" w:sz="4" w:space="0" w:color="FFFFFF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spacing w:before="240" w:after="2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instrText xml:space="preserve"> FORMCHECKBOX </w:instrText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separate"/>
                  </w:r>
                  <w:bookmarkStart w:id="36" w:name="__Fieldmark__32_688358655"/>
                  <w:bookmarkStart w:id="37" w:name="__Fieldmark__32_688358655"/>
                  <w:bookmarkEnd w:id="37"/>
                  <w:r/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992" w:type="dxa"/>
                  <w:tcBorders>
                    <w:top w:val="single" w:sz="4" w:space="0" w:color="FFFFFF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240" w:after="2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instrText xml:space="preserve"> FORMCHECKBOX </w:instrText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separate"/>
                  </w:r>
                  <w:bookmarkStart w:id="38" w:name="__Fieldmark__33_688358655"/>
                  <w:bookmarkStart w:id="39" w:name="__Fieldmark__33_688358655"/>
                  <w:bookmarkEnd w:id="39"/>
                  <w:r/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26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jc w:val="center"/>
                    <w:rPr/>
                  </w:pPr>
                  <w:r>
                    <w:fldChar w:fldCharType="begin">
                      <w:ffData>
                        <w:name w:val="Unnamed Copy 14"/>
                        <w:enabled/>
                        <w:calcOnExit w:val="0"/>
                        <w:textInput>
                          <w:maxLength w:val="2"/>
                        </w:textInput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instrText xml:space="preserve"> FORMTEXT </w:instrTex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separate"/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  <w:t>00</w: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  <w:lang w:bidi="en-US"/>
                    </w:rPr>
                    <w:t xml:space="preserve">hours </w:t>
                  </w:r>
                  <w:r>
                    <w:fldChar w:fldCharType="begin">
                      <w:ffData>
                        <w:name w:val="Unnamed Copy 15"/>
                        <w:enabled/>
                        <w:calcOnExit w:val="0"/>
                        <w:textInput>
                          <w:maxLength w:val="2"/>
                        </w:textInput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instrText xml:space="preserve"> FORMTEXT </w:instrTex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separate"/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  <w:t>00</w: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  <w:lang w:bidi="en-US"/>
                    </w:rPr>
                    <w:t xml:space="preserve"> </w:t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  <w:t>minutes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11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Delayed Sleep Phase </w:t>
                  </w:r>
                </w:p>
              </w:tc>
              <w:tc>
                <w:tcPr>
                  <w:tcW w:w="119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240" w:after="2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instrText xml:space="preserve"> FORMCHECKBOX </w:instrText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separate"/>
                  </w:r>
                  <w:bookmarkStart w:id="40" w:name="__Fieldmark__36_688358655"/>
                  <w:bookmarkStart w:id="41" w:name="__Fieldmark__36_688358655"/>
                  <w:bookmarkEnd w:id="41"/>
                  <w:r/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99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240" w:after="2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instrText xml:space="preserve"> FORMCHECKBOX </w:instrText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separate"/>
                  </w:r>
                  <w:bookmarkStart w:id="42" w:name="__Fieldmark__37_688358655"/>
                  <w:bookmarkStart w:id="43" w:name="__Fieldmark__37_688358655"/>
                  <w:bookmarkEnd w:id="43"/>
                  <w:r/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26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jc w:val="center"/>
                    <w:rPr/>
                  </w:pPr>
                  <w:r>
                    <w:fldChar w:fldCharType="begin">
                      <w:ffData>
                        <w:name w:val="Unnamed Copy 16"/>
                        <w:enabled/>
                        <w:calcOnExit w:val="0"/>
                        <w:textInput>
                          <w:maxLength w:val="2"/>
                        </w:textInput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instrText xml:space="preserve"> FORMTEXT </w:instrTex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separate"/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  <w:t>00</w: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  <w:lang w:bidi="en-US"/>
                    </w:rPr>
                    <w:t xml:space="preserve">hours </w:t>
                  </w:r>
                  <w:r>
                    <w:fldChar w:fldCharType="begin">
                      <w:ffData>
                        <w:name w:val="Unnamed Copy 17"/>
                        <w:enabled/>
                        <w:calcOnExit w:val="0"/>
                        <w:textInput>
                          <w:maxLength w:val="2"/>
                        </w:textInput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instrText xml:space="preserve"> FORMTEXT </w:instrTex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separate"/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  <w:t>00</w: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  <w:lang w:bidi="en-US"/>
                    </w:rPr>
                    <w:t xml:space="preserve"> </w:t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  <w:t>minutes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411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Hypersomnia (e.g., narcolepsy) </w:t>
                  </w:r>
                </w:p>
              </w:tc>
              <w:tc>
                <w:tcPr>
                  <w:tcW w:w="119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240" w:after="2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instrText xml:space="preserve"> FORMCHECKBOX </w:instrText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separate"/>
                  </w:r>
                  <w:bookmarkStart w:id="44" w:name="__Fieldmark__40_688358655"/>
                  <w:bookmarkStart w:id="45" w:name="__Fieldmark__40_688358655"/>
                  <w:bookmarkEnd w:id="45"/>
                  <w:r/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99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240" w:after="2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instrText xml:space="preserve"> FORMCHECKBOX </w:instrText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separate"/>
                  </w:r>
                  <w:bookmarkStart w:id="46" w:name="__Fieldmark__41_688358655"/>
                  <w:bookmarkStart w:id="47" w:name="__Fieldmark__41_688358655"/>
                  <w:bookmarkEnd w:id="47"/>
                  <w:r/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26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jc w:val="center"/>
                    <w:rPr/>
                  </w:pPr>
                  <w:r>
                    <w:fldChar w:fldCharType="begin">
                      <w:ffData>
                        <w:name w:val="Unnamed Copy 18"/>
                        <w:enabled/>
                        <w:calcOnExit w:val="0"/>
                        <w:textInput>
                          <w:maxLength w:val="2"/>
                        </w:textInput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instrText xml:space="preserve"> FORMTEXT </w:instrTex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separate"/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  <w:t>00</w: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  <w:lang w:bidi="en-US"/>
                    </w:rPr>
                    <w:t xml:space="preserve">hours </w:t>
                  </w:r>
                  <w:r>
                    <w:fldChar w:fldCharType="begin">
                      <w:ffData>
                        <w:name w:val="Unnamed Copy 19"/>
                        <w:enabled/>
                        <w:calcOnExit w:val="0"/>
                        <w:textInput>
                          <w:maxLength w:val="2"/>
                        </w:textInput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instrText xml:space="preserve"> FORMTEXT </w:instrTex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separate"/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  <w:t>00</w: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  <w:lang w:bidi="en-US"/>
                    </w:rPr>
                    <w:t xml:space="preserve"> </w:t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  <w:t>minutes</w:t>
                  </w:r>
                </w:p>
              </w:tc>
            </w:tr>
            <w:tr>
              <w:trPr>
                <w:trHeight w:val="265" w:hRule="atLeast"/>
              </w:trPr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11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Insomnia </w:t>
                  </w:r>
                </w:p>
              </w:tc>
              <w:tc>
                <w:tcPr>
                  <w:tcW w:w="119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240" w:after="2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instrText xml:space="preserve"> FORMCHECKBOX </w:instrText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separate"/>
                  </w:r>
                  <w:bookmarkStart w:id="48" w:name="__Fieldmark__44_688358655"/>
                  <w:bookmarkStart w:id="49" w:name="__Fieldmark__44_688358655"/>
                  <w:bookmarkEnd w:id="49"/>
                  <w:r/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99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240" w:after="2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instrText xml:space="preserve"> FORMCHECKBOX </w:instrText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separate"/>
                  </w:r>
                  <w:bookmarkStart w:id="50" w:name="__Fieldmark__45_688358655"/>
                  <w:bookmarkStart w:id="51" w:name="__Fieldmark__45_688358655"/>
                  <w:bookmarkEnd w:id="51"/>
                  <w:r/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26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jc w:val="center"/>
                    <w:rPr/>
                  </w:pPr>
                  <w:r>
                    <w:fldChar w:fldCharType="begin">
                      <w:ffData>
                        <w:name w:val="Unnamed Copy 20"/>
                        <w:enabled/>
                        <w:calcOnExit w:val="0"/>
                        <w:textInput>
                          <w:maxLength w:val="2"/>
                        </w:textInput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instrText xml:space="preserve"> FORMTEXT </w:instrTex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separate"/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  <w:t>00</w: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  <w:lang w:bidi="en-US"/>
                    </w:rPr>
                    <w:t xml:space="preserve">hours </w:t>
                  </w:r>
                  <w:r>
                    <w:fldChar w:fldCharType="begin">
                      <w:ffData>
                        <w:name w:val="Unnamed Copy 21"/>
                        <w:enabled/>
                        <w:calcOnExit w:val="0"/>
                        <w:textInput>
                          <w:maxLength w:val="2"/>
                        </w:textInput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instrText xml:space="preserve"> FORMTEXT </w:instrTex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separate"/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  <w:t>00</w: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  <w:lang w:bidi="en-US"/>
                    </w:rPr>
                    <w:t xml:space="preserve"> </w:t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  <w:t>minutes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411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Behavioural Insomnia of Childhood (bedtime problems and night wakings)</w:t>
                  </w:r>
                </w:p>
              </w:tc>
              <w:tc>
                <w:tcPr>
                  <w:tcW w:w="119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240" w:after="2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instrText xml:space="preserve"> FORMCHECKBOX </w:instrText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separate"/>
                  </w:r>
                  <w:bookmarkStart w:id="52" w:name="__Fieldmark__48_688358655"/>
                  <w:bookmarkStart w:id="53" w:name="__Fieldmark__48_688358655"/>
                  <w:bookmarkEnd w:id="53"/>
                  <w:r/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99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240" w:after="2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instrText xml:space="preserve"> FORMCHECKBOX </w:instrText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separate"/>
                  </w:r>
                  <w:bookmarkStart w:id="54" w:name="__Fieldmark__49_688358655"/>
                  <w:bookmarkStart w:id="55" w:name="__Fieldmark__49_688358655"/>
                  <w:bookmarkEnd w:id="55"/>
                  <w:r/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26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jc w:val="center"/>
                    <w:rPr/>
                  </w:pPr>
                  <w:r>
                    <w:fldChar w:fldCharType="begin">
                      <w:ffData>
                        <w:name w:val="Unnamed Copy 22"/>
                        <w:enabled/>
                        <w:calcOnExit w:val="0"/>
                        <w:textInput>
                          <w:maxLength w:val="2"/>
                        </w:textInput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instrText xml:space="preserve"> FORMTEXT </w:instrTex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separate"/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  <w:t>00</w: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  <w:lang w:bidi="en-US"/>
                    </w:rPr>
                    <w:t xml:space="preserve">hours </w:t>
                  </w:r>
                  <w:r>
                    <w:fldChar w:fldCharType="begin">
                      <w:ffData>
                        <w:name w:val="Unnamed Copy 23"/>
                        <w:enabled/>
                        <w:calcOnExit w:val="0"/>
                        <w:textInput>
                          <w:maxLength w:val="2"/>
                        </w:textInput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instrText xml:space="preserve"> FORMTEXT </w:instrTex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separate"/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  <w:t>00</w: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  <w:lang w:bidi="en-US"/>
                    </w:rPr>
                    <w:t xml:space="preserve"> </w:t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  <w:t>minutes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411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Parasomnias (e.g., sleep walking, sleep terrors)</w:t>
                  </w:r>
                </w:p>
              </w:tc>
              <w:tc>
                <w:tcPr>
                  <w:tcW w:w="119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240" w:after="2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instrText xml:space="preserve"> FORMCHECKBOX </w:instrText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separate"/>
                  </w:r>
                  <w:bookmarkStart w:id="56" w:name="__Fieldmark__52_688358655"/>
                  <w:bookmarkStart w:id="57" w:name="__Fieldmark__52_688358655"/>
                  <w:bookmarkEnd w:id="57"/>
                  <w:r/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99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240" w:after="2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instrText xml:space="preserve"> FORMCHECKBOX </w:instrText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separate"/>
                  </w:r>
                  <w:bookmarkStart w:id="58" w:name="__Fieldmark__53_688358655"/>
                  <w:bookmarkStart w:id="59" w:name="__Fieldmark__53_688358655"/>
                  <w:bookmarkEnd w:id="59"/>
                  <w:r/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26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jc w:val="center"/>
                    <w:rPr/>
                  </w:pPr>
                  <w:r>
                    <w:fldChar w:fldCharType="begin">
                      <w:ffData>
                        <w:name w:val="Unnamed Copy 24"/>
                        <w:enabled/>
                        <w:calcOnExit w:val="0"/>
                        <w:textInput>
                          <w:maxLength w:val="2"/>
                        </w:textInput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instrText xml:space="preserve"> FORMTEXT </w:instrTex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separate"/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  <w:t>00</w: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  <w:lang w:bidi="en-US"/>
                    </w:rPr>
                    <w:t xml:space="preserve">hours </w:t>
                  </w:r>
                  <w:r>
                    <w:fldChar w:fldCharType="begin">
                      <w:ffData>
                        <w:name w:val="Unnamed Copy 25"/>
                        <w:enabled/>
                        <w:calcOnExit w:val="0"/>
                        <w:textInput>
                          <w:maxLength w:val="2"/>
                        </w:textInput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instrText xml:space="preserve"> FORMTEXT </w:instrTex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separate"/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  <w:t>00</w: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  <w:lang w:bidi="en-US"/>
                    </w:rPr>
                    <w:t xml:space="preserve"> </w:t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  <w:t>minutes</w:t>
                  </w:r>
                </w:p>
              </w:tc>
            </w:tr>
            <w:tr>
              <w:trPr>
                <w:trHeight w:val="385" w:hRule="atLeast"/>
              </w:trPr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411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Sleep Apnoea </w:t>
                    <w:tab/>
                  </w:r>
                </w:p>
              </w:tc>
              <w:tc>
                <w:tcPr>
                  <w:tcW w:w="119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240" w:after="2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instrText xml:space="preserve"> FORMCHECKBOX </w:instrText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separate"/>
                  </w:r>
                  <w:bookmarkStart w:id="60" w:name="__Fieldmark__56_688358655"/>
                  <w:bookmarkStart w:id="61" w:name="__Fieldmark__56_688358655"/>
                  <w:bookmarkEnd w:id="61"/>
                  <w:r/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99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240" w:after="2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instrText xml:space="preserve"> FORMCHECKBOX </w:instrText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separate"/>
                  </w:r>
                  <w:bookmarkStart w:id="62" w:name="__Fieldmark__57_688358655"/>
                  <w:bookmarkStart w:id="63" w:name="__Fieldmark__57_688358655"/>
                  <w:bookmarkEnd w:id="63"/>
                  <w:r/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26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jc w:val="center"/>
                    <w:rPr/>
                  </w:pPr>
                  <w:r>
                    <w:fldChar w:fldCharType="begin">
                      <w:ffData>
                        <w:name w:val="Unnamed Copy 26"/>
                        <w:enabled/>
                        <w:calcOnExit w:val="0"/>
                        <w:textInput>
                          <w:maxLength w:val="2"/>
                        </w:textInput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instrText xml:space="preserve"> FORMTEXT </w:instrTex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separate"/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  <w:t>00</w: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  <w:lang w:bidi="en-US"/>
                    </w:rPr>
                    <w:t xml:space="preserve">hours </w:t>
                  </w:r>
                  <w:r>
                    <w:fldChar w:fldCharType="begin">
                      <w:ffData>
                        <w:name w:val="Unnamed Copy 27"/>
                        <w:enabled/>
                        <w:calcOnExit w:val="0"/>
                        <w:textInput>
                          <w:maxLength w:val="2"/>
                        </w:textInput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instrText xml:space="preserve"> FORMTEXT </w:instrTex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separate"/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  <w:t>00</w: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  <w:lang w:bidi="en-US"/>
                    </w:rPr>
                    <w:t xml:space="preserve"> </w:t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  <w:t>minutes</w:t>
                  </w:r>
                </w:p>
              </w:tc>
            </w:tr>
            <w:tr>
              <w:trPr>
                <w:trHeight w:val="385" w:hRule="atLeast"/>
              </w:trPr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411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Sleep Related Movement Disorders (e.g., restless legs syndrome, periodic limb movement disorder) </w:t>
                  </w:r>
                </w:p>
              </w:tc>
              <w:tc>
                <w:tcPr>
                  <w:tcW w:w="119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240" w:after="2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instrText xml:space="preserve"> FORMCHECKBOX </w:instrText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separate"/>
                  </w:r>
                  <w:bookmarkStart w:id="64" w:name="__Fieldmark__60_688358655"/>
                  <w:bookmarkStart w:id="65" w:name="__Fieldmark__60_688358655"/>
                  <w:bookmarkEnd w:id="65"/>
                  <w:r/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99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240" w:after="2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instrText xml:space="preserve"> FORMCHECKBOX </w:instrText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separate"/>
                  </w:r>
                  <w:bookmarkStart w:id="66" w:name="__Fieldmark__61_688358655"/>
                  <w:bookmarkStart w:id="67" w:name="__Fieldmark__61_688358655"/>
                  <w:bookmarkEnd w:id="67"/>
                  <w:r/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26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jc w:val="center"/>
                    <w:rPr/>
                  </w:pPr>
                  <w:r>
                    <w:fldChar w:fldCharType="begin">
                      <w:ffData>
                        <w:name w:val="Unnamed Copy 28"/>
                        <w:enabled/>
                        <w:calcOnExit w:val="0"/>
                        <w:textInput>
                          <w:maxLength w:val="2"/>
                        </w:textInput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instrText xml:space="preserve"> FORMTEXT </w:instrTex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separate"/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  <w:t>00</w: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  <w:lang w:bidi="en-US"/>
                    </w:rPr>
                    <w:t xml:space="preserve">hours </w:t>
                  </w:r>
                  <w:r>
                    <w:fldChar w:fldCharType="begin">
                      <w:ffData>
                        <w:name w:val="Unnamed Copy 29"/>
                        <w:enabled/>
                        <w:calcOnExit w:val="0"/>
                        <w:textInput>
                          <w:maxLength w:val="2"/>
                        </w:textInput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instrText xml:space="preserve"> FORMTEXT </w:instrTex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separate"/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  <w:t>00</w: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  <w:lang w:bidi="en-US"/>
                    </w:rPr>
                    <w:t xml:space="preserve"> </w:t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  <w:t>minutes</w:t>
                  </w:r>
                </w:p>
              </w:tc>
            </w:tr>
            <w:tr>
              <w:trPr>
                <w:trHeight w:val="385" w:hRule="atLeast"/>
              </w:trPr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411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Sleep In Medical Disorders</w:t>
                  </w:r>
                </w:p>
              </w:tc>
              <w:tc>
                <w:tcPr>
                  <w:tcW w:w="119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240" w:after="2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instrText xml:space="preserve"> FORMCHECKBOX </w:instrText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separate"/>
                  </w:r>
                  <w:bookmarkStart w:id="68" w:name="__Fieldmark__64_688358655"/>
                  <w:bookmarkStart w:id="69" w:name="__Fieldmark__64_688358655"/>
                  <w:bookmarkEnd w:id="69"/>
                  <w:r/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99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240" w:after="2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instrText xml:space="preserve"> FORMCHECKBOX </w:instrText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separate"/>
                  </w:r>
                  <w:bookmarkStart w:id="70" w:name="__Fieldmark__65_688358655"/>
                  <w:bookmarkStart w:id="71" w:name="__Fieldmark__65_688358655"/>
                  <w:bookmarkEnd w:id="71"/>
                  <w:r/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26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jc w:val="center"/>
                    <w:rPr/>
                  </w:pPr>
                  <w:r>
                    <w:fldChar w:fldCharType="begin">
                      <w:ffData>
                        <w:name w:val="Unnamed Copy 30"/>
                        <w:enabled/>
                        <w:calcOnExit w:val="0"/>
                        <w:textInput>
                          <w:maxLength w:val="2"/>
                        </w:textInput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instrText xml:space="preserve"> FORMTEXT </w:instrTex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separate"/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  <w:t>00</w: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  <w:lang w:bidi="en-US"/>
                    </w:rPr>
                    <w:t xml:space="preserve">hours </w:t>
                  </w:r>
                  <w:r>
                    <w:fldChar w:fldCharType="begin">
                      <w:ffData>
                        <w:name w:val="Unnamed Copy 31"/>
                        <w:enabled/>
                        <w:calcOnExit w:val="0"/>
                        <w:textInput>
                          <w:maxLength w:val="2"/>
                        </w:textInput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instrText xml:space="preserve"> FORMTEXT </w:instrTex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separate"/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  <w:t>00</w: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 w:bidi="en-US"/>
                    </w:rPr>
                  </w:r>
                  <w:r>
                    <w:rPr>
                      <w:sz w:val="20"/>
                      <w:szCs w:val="20"/>
                      <w:rFonts w:cs="Arial" w:ascii="Arial" w:hAnsi="Arial"/>
                      <w:lang w:val="en-US" w:eastAsia="en-US" w:bidi="en-US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  <w:lang w:bidi="en-US"/>
                    </w:rPr>
                    <w:t xml:space="preserve"> </w:t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  <w:t>minutes</w:t>
                  </w:r>
                </w:p>
              </w:tc>
            </w:tr>
          </w:tbl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42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1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8"/>
        <w:gridCol w:w="3552"/>
        <w:gridCol w:w="3780"/>
      </w:tblGrid>
      <w:tr>
        <w:trPr/>
        <w:tc>
          <w:tcPr>
            <w:tcW w:w="1017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83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355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>
          <w:trHeight w:val="629" w:hRule="atLeast"/>
        </w:trPr>
        <w:tc>
          <w:tcPr>
            <w:tcW w:w="10170" w:type="dxa"/>
            <w:gridSpan w:val="3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spacing w:lineRule="auto" w:line="240" w:before="0" w:after="0"/>
              <w:ind w:left="342" w:hanging="360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Do you offer alternative types of non-didactic instruction in your Paediatric Residency or Postgraduate Training Program? Please tick all that apply.</w:t>
            </w:r>
          </w:p>
        </w:tc>
      </w:tr>
      <w:tr>
        <w:trPr/>
        <w:tc>
          <w:tcPr>
            <w:tcW w:w="283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</w:r>
          </w:p>
        </w:tc>
        <w:tc>
          <w:tcPr>
            <w:tcW w:w="355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10170" w:type="dxa"/>
            <w:gridSpan w:val="3"/>
            <w:tcBorders/>
            <w:vAlign w:val="center"/>
          </w:tcPr>
          <w:tbl>
            <w:tblPr>
              <w:tblW w:w="6840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40"/>
              <w:gridCol w:w="3420"/>
              <w:gridCol w:w="2880"/>
            </w:tblGrid>
            <w:tr>
              <w:trPr>
                <w:trHeight w:val="432" w:hRule="exact"/>
              </w:trPr>
              <w:tc>
                <w:tcPr>
                  <w:tcW w:w="54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fill="000000" w:val="clea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342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fill="000000" w:val="clear"/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Format</w:t>
                  </w:r>
                </w:p>
              </w:tc>
              <w:tc>
                <w:tcPr>
                  <w:tcW w:w="288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fill="000000" w:val="clear"/>
                  <w:vAlign w:val="center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Arial" w:hAnsi="Arial" w:cs="Arial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sz w:val="20"/>
                      <w:szCs w:val="20"/>
                    </w:rPr>
                    <w:t>Please tick</w:t>
                  </w:r>
                </w:p>
              </w:tc>
            </w:tr>
            <w:tr>
              <w:trPr/>
              <w:tc>
                <w:tcPr>
                  <w:tcW w:w="540" w:type="dxa"/>
                  <w:tcBorders>
                    <w:top w:val="single" w:sz="4" w:space="0" w:color="FFFFFF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1 </w:t>
                  </w:r>
                </w:p>
              </w:tc>
              <w:tc>
                <w:tcPr>
                  <w:tcW w:w="3420" w:type="dxa"/>
                  <w:tcBorders>
                    <w:top w:val="single" w:sz="4" w:space="0" w:color="FFFFFF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Non-elective rotation</w:t>
                  </w:r>
                </w:p>
              </w:tc>
              <w:tc>
                <w:tcPr>
                  <w:tcW w:w="2880" w:type="dxa"/>
                  <w:tcBorders>
                    <w:top w:val="single" w:sz="4" w:space="0" w:color="FFFFFF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spacing w:before="240" w:after="2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instrText xml:space="preserve"> FORMCHECKBOX </w:instrText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separate"/>
                  </w:r>
                  <w:bookmarkStart w:id="72" w:name="__Fieldmark__68_688358655"/>
                  <w:bookmarkStart w:id="73" w:name="__Fieldmark__68_688358655"/>
                  <w:bookmarkEnd w:id="73"/>
                  <w:r/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413" w:hRule="atLeast"/>
              </w:trPr>
              <w:tc>
                <w:tcPr>
                  <w:tcW w:w="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2 </w:t>
                  </w:r>
                </w:p>
              </w:tc>
              <w:tc>
                <w:tcPr>
                  <w:tcW w:w="34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Elective rotation</w:t>
                  </w:r>
                </w:p>
              </w:tc>
              <w:tc>
                <w:tcPr>
                  <w:tcW w:w="28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240" w:after="2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instrText xml:space="preserve"> FORMCHECKBOX </w:instrText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separate"/>
                  </w:r>
                  <w:bookmarkStart w:id="74" w:name="__Fieldmark__69_688358655"/>
                  <w:bookmarkStart w:id="75" w:name="__Fieldmark__69_688358655"/>
                  <w:bookmarkEnd w:id="75"/>
                  <w:r/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3 </w:t>
                  </w:r>
                </w:p>
              </w:tc>
              <w:tc>
                <w:tcPr>
                  <w:tcW w:w="34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Grand rounds speaker</w:t>
                  </w:r>
                </w:p>
              </w:tc>
              <w:tc>
                <w:tcPr>
                  <w:tcW w:w="28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240" w:after="2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instrText xml:space="preserve"> FORMCHECKBOX </w:instrText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separate"/>
                  </w:r>
                  <w:bookmarkStart w:id="76" w:name="__Fieldmark__70_688358655"/>
                  <w:bookmarkStart w:id="77" w:name="__Fieldmark__70_688358655"/>
                  <w:bookmarkEnd w:id="77"/>
                  <w:r/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4 </w:t>
                  </w:r>
                </w:p>
              </w:tc>
              <w:tc>
                <w:tcPr>
                  <w:tcW w:w="34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Guest lectures</w:t>
                  </w:r>
                </w:p>
              </w:tc>
              <w:tc>
                <w:tcPr>
                  <w:tcW w:w="28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240" w:after="2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instrText xml:space="preserve"> FORMCHECKBOX </w:instrText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separate"/>
                  </w:r>
                  <w:bookmarkStart w:id="78" w:name="__Fieldmark__71_688358655"/>
                  <w:bookmarkStart w:id="79" w:name="__Fieldmark__71_688358655"/>
                  <w:bookmarkEnd w:id="79"/>
                  <w:r/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34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Case consultations</w:t>
                  </w:r>
                </w:p>
              </w:tc>
              <w:tc>
                <w:tcPr>
                  <w:tcW w:w="28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240" w:after="2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instrText xml:space="preserve"> FORMCHECKBOX </w:instrText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separate"/>
                  </w:r>
                  <w:bookmarkStart w:id="80" w:name="__Fieldmark__72_688358655"/>
                  <w:bookmarkStart w:id="81" w:name="__Fieldmark__72_688358655"/>
                  <w:bookmarkEnd w:id="81"/>
                  <w:r/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34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Journal clubs</w:t>
                  </w:r>
                </w:p>
              </w:tc>
              <w:tc>
                <w:tcPr>
                  <w:tcW w:w="28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240" w:after="2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instrText xml:space="preserve"> FORMCHECKBOX </w:instrText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separate"/>
                  </w:r>
                  <w:bookmarkStart w:id="82" w:name="__Fieldmark__73_688358655"/>
                  <w:bookmarkStart w:id="83" w:name="__Fieldmark__73_688358655"/>
                  <w:bookmarkEnd w:id="83"/>
                  <w:r/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</w:tr>
      <w:tr>
        <w:trPr/>
        <w:tc>
          <w:tcPr>
            <w:tcW w:w="283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355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1017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360" w:hanging="0"/>
              <w:rPr>
                <w:rFonts w:ascii="Arial" w:hAnsi="Arial" w:cs="Arial"/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</w:r>
          </w:p>
        </w:tc>
      </w:tr>
      <w:tr>
        <w:trPr/>
        <w:tc>
          <w:tcPr>
            <w:tcW w:w="10170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Helvetica-Bold;Helvetica" w:ascii="Helvetica-Bold;Helvetica" w:hAnsi="Helvetica-Bold;Helvetica"/>
                <w:b/>
                <w:color w:val="000000"/>
                <w:lang w:bidi="en-US"/>
              </w:rPr>
              <w:t xml:space="preserve">4. 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bidi="en-US"/>
              </w:rPr>
              <w:t>If sleep is not adequately covered in your curriculum, please tick all that apply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bidi="en-US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bidi="en-US"/>
              </w:rPr>
            </w:r>
          </w:p>
        </w:tc>
      </w:tr>
      <w:tr>
        <w:trPr>
          <w:trHeight w:val="1718" w:hRule="atLeast"/>
        </w:trPr>
        <w:tc>
          <w:tcPr>
            <w:tcW w:w="10170" w:type="dxa"/>
            <w:gridSpan w:val="3"/>
            <w:tcBorders/>
            <w:vAlign w:val="center"/>
          </w:tcPr>
          <w:tbl>
            <w:tblPr>
              <w:tblW w:w="6840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40"/>
              <w:gridCol w:w="3420"/>
              <w:gridCol w:w="2880"/>
            </w:tblGrid>
            <w:tr>
              <w:trPr>
                <w:trHeight w:val="432" w:hRule="exact"/>
              </w:trPr>
              <w:tc>
                <w:tcPr>
                  <w:tcW w:w="54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fill="000000" w:val="clea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342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fill="000000" w:val="clea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Reason</w:t>
                  </w:r>
                </w:p>
              </w:tc>
              <w:tc>
                <w:tcPr>
                  <w:tcW w:w="288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fill="000000" w:val="clear"/>
                  <w:vAlign w:val="center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Arial" w:hAnsi="Arial" w:cs="Arial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sz w:val="20"/>
                      <w:szCs w:val="20"/>
                    </w:rPr>
                    <w:t>Please tick</w:t>
                  </w:r>
                </w:p>
              </w:tc>
            </w:tr>
            <w:tr>
              <w:trPr/>
              <w:tc>
                <w:tcPr>
                  <w:tcW w:w="540" w:type="dxa"/>
                  <w:tcBorders>
                    <w:top w:val="single" w:sz="4" w:space="0" w:color="FFFFFF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1 </w:t>
                  </w:r>
                </w:p>
              </w:tc>
              <w:tc>
                <w:tcPr>
                  <w:tcW w:w="3420" w:type="dxa"/>
                  <w:tcBorders>
                    <w:top w:val="single" w:sz="4" w:space="0" w:color="FFFFFF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Insufficient time in curriculum </w:t>
                  </w:r>
                </w:p>
              </w:tc>
              <w:tc>
                <w:tcPr>
                  <w:tcW w:w="2880" w:type="dxa"/>
                  <w:tcBorders>
                    <w:top w:val="single" w:sz="4" w:space="0" w:color="FFFFFF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spacing w:before="240" w:after="2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instrText xml:space="preserve"> FORMCHECKBOX </w:instrText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separate"/>
                  </w:r>
                  <w:bookmarkStart w:id="84" w:name="__Fieldmark__74_688358655"/>
                  <w:bookmarkStart w:id="85" w:name="__Fieldmark__74_688358655"/>
                  <w:bookmarkEnd w:id="85"/>
                  <w:r/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413" w:hRule="atLeast"/>
              </w:trPr>
              <w:tc>
                <w:tcPr>
                  <w:tcW w:w="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2 </w:t>
                  </w:r>
                </w:p>
              </w:tc>
              <w:tc>
                <w:tcPr>
                  <w:tcW w:w="34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Lack of trained staff/qualified instructor </w:t>
                  </w:r>
                </w:p>
              </w:tc>
              <w:tc>
                <w:tcPr>
                  <w:tcW w:w="28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240" w:after="2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instrText xml:space="preserve"> FORMCHECKBOX </w:instrText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separate"/>
                  </w:r>
                  <w:bookmarkStart w:id="86" w:name="__Fieldmark__75_688358655"/>
                  <w:bookmarkStart w:id="87" w:name="__Fieldmark__75_688358655"/>
                  <w:bookmarkEnd w:id="87"/>
                  <w:r/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3 </w:t>
                  </w:r>
                </w:p>
              </w:tc>
              <w:tc>
                <w:tcPr>
                  <w:tcW w:w="34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Lack of resources </w:t>
                  </w:r>
                </w:p>
              </w:tc>
              <w:tc>
                <w:tcPr>
                  <w:tcW w:w="28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240" w:after="2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instrText xml:space="preserve"> FORMCHECKBOX </w:instrText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separate"/>
                  </w:r>
                  <w:bookmarkStart w:id="88" w:name="__Fieldmark__76_688358655"/>
                  <w:bookmarkStart w:id="89" w:name="__Fieldmark__76_688358655"/>
                  <w:bookmarkEnd w:id="89"/>
                  <w:r/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4 </w:t>
                  </w:r>
                </w:p>
              </w:tc>
              <w:tc>
                <w:tcPr>
                  <w:tcW w:w="34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Low priority </w:t>
                  </w:r>
                </w:p>
              </w:tc>
              <w:tc>
                <w:tcPr>
                  <w:tcW w:w="28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240" w:after="2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instrText xml:space="preserve"> FORMCHECKBOX </w:instrText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separate"/>
                  </w:r>
                  <w:bookmarkStart w:id="90" w:name="__Fieldmark__77_688358655"/>
                  <w:bookmarkStart w:id="91" w:name="__Fieldmark__77_688358655"/>
                  <w:bookmarkEnd w:id="91"/>
                  <w:r/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34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Not relevant to the programme</w:t>
                  </w:r>
                </w:p>
              </w:tc>
              <w:tc>
                <w:tcPr>
                  <w:tcW w:w="28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240" w:after="2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instrText xml:space="preserve"> FORMCHECKBOX </w:instrText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separate"/>
                  </w:r>
                  <w:bookmarkStart w:id="92" w:name="__Fieldmark__78_688358655"/>
                  <w:bookmarkStart w:id="93" w:name="__Fieldmark__78_688358655"/>
                  <w:bookmarkEnd w:id="93"/>
                  <w:r/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34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Other (please specify)</w:t>
                  </w:r>
                </w:p>
              </w:tc>
              <w:tc>
                <w:tcPr>
                  <w:tcW w:w="28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240" w:after="2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instrText xml:space="preserve"> FORMCHECKBOX </w:instrText>
                  </w:r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separate"/>
                  </w:r>
                  <w:bookmarkStart w:id="94" w:name="__Fieldmark__79_688358655"/>
                  <w:bookmarkStart w:id="95" w:name="__Fieldmark__79_688358655"/>
                  <w:bookmarkEnd w:id="95"/>
                  <w:r/>
                  <w:r>
                    <w:rPr>
                      <w:sz w:val="20"/>
                      <w:szCs w:val="20"/>
                      <w:rFonts w:cs="Arial" w:ascii="Arial" w:hAnsi="Arial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before="0" w:after="200"/>
              <w:ind w:left="360" w:hanging="0"/>
              <w:rPr>
                <w:rFonts w:ascii="Helvetica-Bold;Helvetica" w:hAnsi="Helvetica-Bold;Helvetica" w:cs="Helvetica-Bold;Helvetica"/>
                <w:b/>
                <w:b/>
                <w:lang w:bidi="en-US"/>
              </w:rPr>
            </w:pPr>
            <w:r>
              <w:rPr>
                <w:rFonts w:cs="Helvetica-Bold;Helvetica" w:ascii="Helvetica-Bold;Helvetica" w:hAnsi="Helvetica-Bold;Helvetica"/>
                <w:b/>
                <w:lang w:bidi="en-US"/>
              </w:rPr>
            </w:r>
          </w:p>
        </w:tc>
      </w:tr>
      <w:tr>
        <w:trPr>
          <w:trHeight w:val="350" w:hRule="atLeast"/>
        </w:trPr>
        <w:tc>
          <w:tcPr>
            <w:tcW w:w="10170" w:type="dxa"/>
            <w:gridSpan w:val="3"/>
            <w:tcBorders/>
            <w:vAlign w:val="center"/>
          </w:tcPr>
          <w:p>
            <w:pPr>
              <w:pStyle w:val="Normal"/>
              <w:snapToGrid w:val="false"/>
              <w:ind w:left="-18" w:hanging="0"/>
              <w:rPr>
                <w:rFonts w:ascii="Helvetica-Bold;Helvetica" w:hAnsi="Helvetica-Bold;Helvetica" w:cs="Helvetica-Bold;Helvetica"/>
                <w:b/>
                <w:b/>
                <w:lang w:bidi="en-US"/>
              </w:rPr>
            </w:pPr>
            <w:r>
              <w:rPr>
                <w:rFonts w:cs="Helvetica-Bold;Helvetica" w:ascii="Helvetica-Bold;Helvetica" w:hAnsi="Helvetica-Bold;Helvetica"/>
                <w:b/>
                <w:lang w:bidi="en-US"/>
              </w:rPr>
            </w:r>
          </w:p>
          <w:p>
            <w:pPr>
              <w:pStyle w:val="Normal"/>
              <w:ind w:left="-18" w:hanging="0"/>
              <w:rPr>
                <w:rFonts w:ascii="Helvetica-Bold;Helvetica" w:hAnsi="Helvetica-Bold;Helvetica" w:cs="Helvetica-Bold;Helvetica"/>
                <w:b/>
                <w:b/>
                <w:lang w:bidi="en-US"/>
              </w:rPr>
            </w:pPr>
            <w:r>
              <w:rPr>
                <w:rFonts w:cs="Helvetica-Bold;Helvetica" w:ascii="Helvetica-Bold;Helvetica" w:hAnsi="Helvetica-Bold;Helvetica"/>
                <w:b/>
                <w:lang w:bidi="en-US"/>
              </w:rPr>
            </w:r>
          </w:p>
          <w:p>
            <w:pPr>
              <w:pStyle w:val="Normal"/>
              <w:ind w:left="-18" w:hanging="0"/>
              <w:rPr>
                <w:rFonts w:ascii="Helvetica-Bold;Helvetica" w:hAnsi="Helvetica-Bold;Helvetica" w:cs="Helvetica-Bold;Helvetica"/>
                <w:b/>
                <w:b/>
                <w:lang w:bidi="en-US"/>
              </w:rPr>
            </w:pPr>
            <w:r>
              <w:rPr>
                <w:rFonts w:cs="Helvetica-Bold;Helvetica" w:ascii="Helvetica-Bold;Helvetica" w:hAnsi="Helvetica-Bold;Helvetica"/>
                <w:b/>
                <w:lang w:bidi="en-US"/>
              </w:rPr>
            </w:r>
          </w:p>
          <w:p>
            <w:pPr>
              <w:pStyle w:val="Normal"/>
              <w:ind w:left="-18" w:hanging="0"/>
              <w:rPr>
                <w:rFonts w:ascii="Helvetica-Bold;Helvetica" w:hAnsi="Helvetica-Bold;Helvetica" w:cs="Helvetica-Bold;Helvetica"/>
                <w:b/>
                <w:b/>
                <w:lang w:bidi="en-US"/>
              </w:rPr>
            </w:pPr>
            <w:r>
              <w:rPr>
                <w:rFonts w:cs="Helvetica-Bold;Helvetica" w:ascii="Helvetica-Bold;Helvetica" w:hAnsi="Helvetica-Bold;Helvetica"/>
                <w:b/>
                <w:lang w:bidi="en-US"/>
              </w:rPr>
            </w:r>
          </w:p>
          <w:p>
            <w:pPr>
              <w:pStyle w:val="Normal"/>
              <w:ind w:left="-18" w:hanging="0"/>
              <w:rPr>
                <w:rFonts w:ascii="Helvetica-Bold;Helvetica" w:hAnsi="Helvetica-Bold;Helvetica" w:cs="Helvetica-Bold;Helvetica"/>
                <w:b/>
                <w:b/>
                <w:lang w:bidi="en-US"/>
              </w:rPr>
            </w:pPr>
            <w:r>
              <w:rPr>
                <w:rFonts w:cs="Helvetica-Bold;Helvetica" w:ascii="Helvetica-Bold;Helvetica" w:hAnsi="Helvetica-Bold;Helvetica"/>
                <w:b/>
                <w:lang w:bidi="en-US"/>
              </w:rPr>
            </w:r>
          </w:p>
          <w:p>
            <w:pPr>
              <w:pStyle w:val="Normal"/>
              <w:ind w:left="-18" w:hanging="0"/>
              <w:rPr>
                <w:rFonts w:ascii="Helvetica-Bold;Helvetica" w:hAnsi="Helvetica-Bold;Helvetica" w:cs="Helvetica-Bold;Helvetica"/>
                <w:b/>
                <w:b/>
                <w:lang w:bidi="en-US"/>
              </w:rPr>
            </w:pPr>
            <w:r>
              <w:rPr>
                <w:rFonts w:cs="Helvetica-Bold;Helvetica" w:ascii="Helvetica-Bold;Helvetica" w:hAnsi="Helvetica-Bold;Helvetica"/>
                <w:b/>
                <w:lang w:bidi="en-US"/>
              </w:rPr>
            </w:r>
          </w:p>
          <w:p>
            <w:pPr>
              <w:pStyle w:val="Normal"/>
              <w:ind w:left="-18" w:hanging="0"/>
              <w:rPr>
                <w:rFonts w:ascii="Helvetica-Bold;Helvetica" w:hAnsi="Helvetica-Bold;Helvetica" w:cs="Helvetica-Bold;Helvetica"/>
                <w:b/>
                <w:b/>
                <w:lang w:bidi="en-US"/>
              </w:rPr>
            </w:pPr>
            <w:r>
              <w:rPr>
                <w:rFonts w:cs="Helvetica-Bold;Helvetica" w:ascii="Helvetica-Bold;Helvetica" w:hAnsi="Helvetica-Bold;Helvetica"/>
                <w:b/>
                <w:lang w:bidi="en-US"/>
              </w:rPr>
            </w:r>
          </w:p>
          <w:p>
            <w:pPr>
              <w:pStyle w:val="Normal"/>
              <w:ind w:left="-18" w:hanging="0"/>
              <w:rPr>
                <w:rFonts w:ascii="Helvetica-Bold;Helvetica" w:hAnsi="Helvetica-Bold;Helvetica" w:cs="Helvetica-Bold;Helvetica"/>
                <w:b/>
                <w:b/>
                <w:lang w:bidi="en-US"/>
              </w:rPr>
            </w:pPr>
            <w:r>
              <w:rPr>
                <w:rFonts w:cs="Helvetica-Bold;Helvetica" w:ascii="Helvetica-Bold;Helvetica" w:hAnsi="Helvetica-Bold;Helvetica"/>
                <w:b/>
                <w:lang w:bidi="en-US"/>
              </w:rPr>
            </w:r>
          </w:p>
          <w:p>
            <w:pPr>
              <w:pStyle w:val="Normal"/>
              <w:ind w:left="-18" w:hanging="0"/>
              <w:rPr>
                <w:rFonts w:ascii="Helvetica-Bold;Helvetica" w:hAnsi="Helvetica-Bold;Helvetica" w:cs="Helvetica-Bold;Helvetica"/>
                <w:b/>
                <w:b/>
                <w:lang w:bidi="en-US"/>
              </w:rPr>
            </w:pPr>
            <w:r>
              <w:rPr>
                <w:rFonts w:cs="Helvetica-Bold;Helvetica" w:ascii="Helvetica-Bold;Helvetica" w:hAnsi="Helvetica-Bold;Helvetica"/>
                <w:b/>
                <w:lang w:bidi="en-US"/>
              </w:rPr>
            </w:r>
          </w:p>
          <w:p>
            <w:pPr>
              <w:pStyle w:val="Normal"/>
              <w:ind w:left="-18" w:hanging="0"/>
              <w:rPr>
                <w:rFonts w:ascii="Helvetica-Bold;Helvetica" w:hAnsi="Helvetica-Bold;Helvetica" w:cs="Helvetica-Bold;Helvetica"/>
                <w:b/>
                <w:b/>
                <w:lang w:bidi="en-US"/>
              </w:rPr>
            </w:pPr>
            <w:r>
              <w:rPr>
                <w:rFonts w:cs="Helvetica-Bold;Helvetica" w:ascii="Helvetica-Bold;Helvetica" w:hAnsi="Helvetica-Bold;Helvetica"/>
                <w:b/>
                <w:lang w:bidi="en-US"/>
              </w:rPr>
            </w:r>
          </w:p>
          <w:p>
            <w:pPr>
              <w:pStyle w:val="Normal"/>
              <w:ind w:left="-18" w:hanging="0"/>
              <w:rPr>
                <w:rFonts w:ascii="Helvetica-Bold;Helvetica" w:hAnsi="Helvetica-Bold;Helvetica" w:cs="Helvetica-Bold;Helvetica"/>
                <w:b/>
                <w:b/>
                <w:lang w:bidi="en-US"/>
              </w:rPr>
            </w:pPr>
            <w:r>
              <w:rPr>
                <w:rFonts w:cs="Helvetica-Bold;Helvetica" w:ascii="Helvetica-Bold;Helvetica" w:hAnsi="Helvetica-Bold;Helvetica"/>
                <w:b/>
                <w:lang w:bidi="en-US"/>
              </w:rPr>
            </w:r>
          </w:p>
          <w:p>
            <w:pPr>
              <w:pStyle w:val="Normal"/>
              <w:ind w:left="-18" w:hanging="0"/>
              <w:rPr>
                <w:rFonts w:ascii="Helvetica-Bold;Helvetica" w:hAnsi="Helvetica-Bold;Helvetica" w:cs="Helvetica-Bold;Helvetica"/>
                <w:b/>
                <w:b/>
                <w:lang w:bidi="en-US"/>
              </w:rPr>
            </w:pPr>
            <w:r>
              <w:rPr>
                <w:rFonts w:cs="Helvetica-Bold;Helvetica" w:ascii="Helvetica-Bold;Helvetica" w:hAnsi="Helvetica-Bold;Helvetica"/>
                <w:b/>
                <w:lang w:bidi="en-US"/>
              </w:rPr>
            </w:r>
          </w:p>
          <w:p>
            <w:pPr>
              <w:pStyle w:val="Normal"/>
              <w:ind w:left="-18" w:hanging="0"/>
              <w:rPr>
                <w:rFonts w:ascii="Helvetica-Bold;Helvetica" w:hAnsi="Helvetica-Bold;Helvetica" w:cs="Helvetica-Bold;Helvetica"/>
                <w:b/>
                <w:b/>
                <w:lang w:bidi="en-US"/>
              </w:rPr>
            </w:pPr>
            <w:r>
              <w:rPr>
                <w:rFonts w:cs="Helvetica-Bold;Helvetica" w:ascii="Helvetica-Bold;Helvetica" w:hAnsi="Helvetica-Bold;Helvetica"/>
                <w:b/>
                <w:lang w:bidi="en-US"/>
              </w:rPr>
            </w:r>
          </w:p>
          <w:p>
            <w:pPr>
              <w:pStyle w:val="Normal"/>
              <w:ind w:left="-18" w:hanging="0"/>
              <w:rPr>
                <w:rFonts w:ascii="Helvetica-Bold;Helvetica" w:hAnsi="Helvetica-Bold;Helvetica" w:cs="Helvetica-Bold;Helvetica"/>
                <w:b/>
                <w:b/>
                <w:lang w:bidi="en-US"/>
              </w:rPr>
            </w:pPr>
            <w:r>
              <w:rPr>
                <w:rFonts w:cs="Helvetica-Bold;Helvetica" w:ascii="Helvetica-Bold;Helvetica" w:hAnsi="Helvetica-Bold;Helvetica"/>
                <w:b/>
                <w:lang w:bidi="en-US"/>
              </w:rPr>
            </w:r>
          </w:p>
          <w:p>
            <w:pPr>
              <w:pStyle w:val="Normal"/>
              <w:ind w:left="-18" w:hanging="0"/>
              <w:rPr>
                <w:rFonts w:ascii="Helvetica-Bold;Helvetica" w:hAnsi="Helvetica-Bold;Helvetica" w:cs="Helvetica-Bold;Helvetica"/>
                <w:b/>
                <w:b/>
                <w:lang w:bidi="en-US"/>
              </w:rPr>
            </w:pPr>
            <w:r>
              <w:rPr>
                <w:rFonts w:cs="Helvetica-Bold;Helvetica" w:ascii="Helvetica-Bold;Helvetica" w:hAnsi="Helvetica-Bold;Helvetica"/>
                <w:b/>
                <w:lang w:bidi="en-US"/>
              </w:rPr>
            </w:r>
          </w:p>
          <w:p>
            <w:pPr>
              <w:pStyle w:val="Normal"/>
              <w:ind w:left="7200" w:hanging="0"/>
              <w:jc w:val="both"/>
              <w:rPr>
                <w:rFonts w:ascii="Helvetica-Bold;Helvetica" w:hAnsi="Helvetica-Bold;Helvetica" w:cs="Helvetica-Bold;Helvetica"/>
                <w:b/>
                <w:b/>
                <w:lang w:bidi="en-US"/>
              </w:rPr>
            </w:pPr>
            <w:r>
              <w:rPr>
                <w:rFonts w:cs="Helvetica-Bold;Helvetica" w:ascii="Helvetica-Bold;Helvetica" w:hAnsi="Helvetica-Bold;Helvetica"/>
                <w:b/>
                <w:lang w:bidi="en-US"/>
              </w:rPr>
            </w:r>
          </w:p>
          <w:p>
            <w:pPr>
              <w:pStyle w:val="Normal"/>
              <w:ind w:left="-18" w:hanging="0"/>
              <w:rPr>
                <w:rFonts w:ascii="Helvetica-Bold;Helvetica" w:hAnsi="Helvetica-Bold;Helvetica" w:cs="Helvetica-Bold;Helvetica"/>
                <w:b/>
                <w:b/>
                <w:lang w:bidi="en-US"/>
              </w:rPr>
            </w:pPr>
            <w:r>
              <w:rPr>
                <w:rFonts w:cs="Helvetica-Bold;Helvetica" w:ascii="Helvetica-Bold;Helvetica" w:hAnsi="Helvetica-Bold;Helvetica"/>
                <w:b/>
                <w:lang w:bidi="en-US"/>
              </w:rPr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suppressAutoHyphens w:val="true"/>
              <w:autoSpaceDE w:val="false"/>
              <w:spacing w:lineRule="auto" w:line="264" w:before="0" w:after="0"/>
              <w:ind w:left="342" w:hanging="360"/>
              <w:textAlignment w:val="center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 xml:space="preserve">Any other comments on Sleep Education in Paediatric Residency or Postgraduate Training Programs would be appreciated. Please fill in the space provided or on a separate page.  </w:t>
            </w:r>
          </w:p>
          <w:p>
            <w:pPr>
              <w:pStyle w:val="Normal"/>
              <w:spacing w:before="0" w:after="200"/>
              <w:ind w:left="360" w:hanging="0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-Bold">
    <w:altName w:val="Helvetica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4"/>
        <w:b/>
        <w:rFonts w:ascii="Helvetica-Bold;Helvetica" w:hAnsi="Helvetica-Bold;Helvetica" w:cs="Helvetica-Bold;Helvetica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Helvetica-Bold;Helvetica" w:hAnsi="Helvetica-Bold;Helvetica" w:cs="Helvetica-Bold;Helvetica"/>
      <w:b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3T02:52:00Z</dcterms:created>
  <dc:creator>atomong</dc:creator>
  <dc:description/>
  <cp:keywords/>
  <dc:language>en-US</dc:language>
  <cp:lastModifiedBy>atomong</cp:lastModifiedBy>
  <dcterms:modified xsi:type="dcterms:W3CDTF">2013-03-23T02:52:00Z</dcterms:modified>
  <cp:revision>1</cp:revision>
  <dc:subject/>
  <dc:title/>
</cp:coreProperties>
</file>